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F09" w:rsidRPr="00C53948" w:rsidRDefault="00541F09" w:rsidP="00541F0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53948">
        <w:rPr>
          <w:rFonts w:ascii="Times New Roman" w:hAnsi="Times New Roman" w:cs="Times New Roman"/>
          <w:b/>
          <w:sz w:val="24"/>
        </w:rPr>
        <w:t xml:space="preserve">Table S2. </w:t>
      </w:r>
      <w:r w:rsidRPr="00C53948">
        <w:rPr>
          <w:rFonts w:ascii="Times New Roman" w:hAnsi="Times New Roman" w:cs="Times New Roman"/>
          <w:sz w:val="24"/>
          <w:szCs w:val="24"/>
        </w:rPr>
        <w:t>Small molecule screening information</w:t>
      </w:r>
    </w:p>
    <w:tbl>
      <w:tblPr>
        <w:tblStyle w:val="GridTable1Light1"/>
        <w:tblW w:w="8904" w:type="dxa"/>
        <w:tblLayout w:type="fixed"/>
        <w:tblLook w:val="00A0" w:firstRow="1" w:lastRow="0" w:firstColumn="1" w:lastColumn="0" w:noHBand="0" w:noVBand="0"/>
      </w:tblPr>
      <w:tblGrid>
        <w:gridCol w:w="1134"/>
        <w:gridCol w:w="1985"/>
        <w:gridCol w:w="5785"/>
      </w:tblGrid>
      <w:tr w:rsidR="00541F09" w:rsidRPr="00C53948" w:rsidTr="009E0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C53948">
              <w:rPr>
                <w:rFonts w:ascii="Times New Roman" w:hAnsi="Times New Roman" w:cs="Times New Roman"/>
                <w:b w:val="0"/>
                <w:szCs w:val="20"/>
              </w:rPr>
              <w:t>Category</w:t>
            </w: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53948">
              <w:rPr>
                <w:rFonts w:ascii="Times New Roman" w:hAnsi="Times New Roman" w:cs="Times New Roman"/>
                <w:b w:val="0"/>
                <w:szCs w:val="20"/>
              </w:rPr>
              <w:t>Parameter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53948">
              <w:rPr>
                <w:rFonts w:ascii="Times New Roman" w:hAnsi="Times New Roman" w:cs="Times New Roman"/>
                <w:b w:val="0"/>
                <w:szCs w:val="20"/>
              </w:rPr>
              <w:t>Description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 w:rsidRPr="00C53948">
              <w:rPr>
                <w:rFonts w:ascii="Times New Roman" w:hAnsi="Times New Roman" w:cs="Times New Roman"/>
                <w:bCs w:val="0"/>
                <w:szCs w:val="20"/>
              </w:rPr>
              <w:t>Assay</w:t>
            </w: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Type of assay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Whole organism (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E. coli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ells)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Target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protein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Primary measurement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Detection of bioluminescence and absorbance at 600 nm (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A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  <w:vertAlign w:val="subscript"/>
              </w:rPr>
              <w:t>600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 xml:space="preserve">Key reagents 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L-(+)-arabinose for the induction of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gene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ssay protocol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Refer to the Materials and Methods section</w:t>
            </w:r>
          </w:p>
        </w:tc>
      </w:tr>
      <w:tr w:rsidR="00541F09" w:rsidRPr="00C53948" w:rsidTr="009E0E5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dditional comment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E. coli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ells contain the reporter plasmid with 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lux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operon fused to a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-repressible promoter </w:t>
            </w:r>
          </w:p>
        </w:tc>
      </w:tr>
      <w:tr w:rsidR="00541F09" w:rsidRPr="00C53948" w:rsidTr="009E0E5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 xml:space="preserve">Library </w:t>
            </w: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Library size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8800 used for initial screening, plus an additional 44 molecules</w:t>
            </w:r>
          </w:p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Arrayed in 96-well plates as single compounds at 1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mM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in DMSO (total 80 compounds per plate, leaving first and second columns empty for control samples)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Library composition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Structure-representative library</w:t>
            </w:r>
          </w:p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(contains diverse molecules from different Pharmacophore structures (~1000); considered for drug-likeness and solubility; all compounds confirmed as &gt;85% pure by LC-MS analysis) 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Source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Korea Chemical Bank</w:t>
            </w:r>
          </w:p>
        </w:tc>
      </w:tr>
      <w:tr w:rsidR="00541F09" w:rsidRPr="00C53948" w:rsidTr="009E0E5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dditional comment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For more information about the library, refer to </w:t>
            </w:r>
            <w:r w:rsidRPr="00C53948">
              <w:rPr>
                <w:rFonts w:ascii="Times New Roman" w:hAnsi="Times New Roman" w:cs="Times New Roman"/>
                <w:szCs w:val="20"/>
              </w:rPr>
              <w:t>http://eng.chembank.org/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C53948">
              <w:rPr>
                <w:rFonts w:ascii="Times New Roman" w:hAnsi="Times New Roman" w:cs="Times New Roman"/>
                <w:bCs w:val="0"/>
                <w:szCs w:val="20"/>
              </w:rPr>
              <w:t>Screen</w:t>
            </w: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Format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96-well plate (BD Falcon Flat Bottom Transparent/White)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bCs w:val="0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Concentration(s) tested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20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μM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ompound, 2% DMSO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bCs w:val="0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Plate control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Negative control: DMSO-treated 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E. coli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ells plus L-(+)-arabinose; Positive control: DMSO-treated 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E. coli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ells without L-(+)-arabinose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Reagent/compound dispensing system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Manual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Detection instrument and software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bCs/>
                <w:szCs w:val="20"/>
              </w:rPr>
              <w:t>Infinite™ M200 microplate reader</w:t>
            </w:r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; software: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>Tecan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>i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-Control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>ve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1.4.9.0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ssay validation/QC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For screening validation, every plate contained positive control samples that do not express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protein</w:t>
            </w:r>
          </w:p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SD of positive control: 29.45; SD of negative control: 7.58 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Correction factor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Luminescence was normalized against 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E. coli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cell growth (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</w:rPr>
              <w:t>A</w:t>
            </w:r>
            <w:r w:rsidRPr="00C53948">
              <w:rPr>
                <w:rFonts w:ascii="Times New Roman" w:eastAsia="맑은 고딕" w:hAnsi="Times New Roman" w:cs="Times New Roman"/>
                <w:i/>
                <w:szCs w:val="20"/>
                <w:vertAlign w:val="subscript"/>
              </w:rPr>
              <w:t>600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>) to obtain relative luminescence units (RLU)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Normalization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%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>-inhibition = 100×(y-z)/(y-x), where x is the average RLU of the positive control samples, y is the average RLU of the negative control samples, and z is the RLU of each molecule-treated sample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dditional comment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Values were </w:t>
            </w:r>
            <w:r w:rsidRPr="00C53948">
              <w:rPr>
                <w:rFonts w:ascii="Times New Roman" w:hAnsi="Times New Roman" w:cs="Times New Roman"/>
                <w:szCs w:val="20"/>
              </w:rPr>
              <w:t xml:space="preserve">measured 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>after 4</w:t>
            </w:r>
            <w:r w:rsidRPr="00C53948">
              <w:rPr>
                <w:rFonts w:ascii="Times New Roman" w:hAnsi="Times New Roman" w:cs="Times New Roman"/>
                <w:szCs w:val="20"/>
              </w:rPr>
              <w:t>.5 h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of incubation at 37°C</w:t>
            </w:r>
            <w:r w:rsidRPr="00C5394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Post-screening analysis</w:t>
            </w: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Hit criteria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%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SmcR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-inhibition &gt;20 (%) 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Hit rate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0.0452% (4 of 8</w:t>
            </w:r>
            <w:r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>844 molecules)</w:t>
            </w:r>
          </w:p>
        </w:tc>
      </w:tr>
      <w:tr w:rsidR="00541F09" w:rsidRPr="00C53948" w:rsidTr="009E0E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dditional assay(s)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>Verification of initial hits in the original (</w:t>
            </w:r>
            <w:r>
              <w:rPr>
                <w:rFonts w:ascii="Times New Roman" w:eastAsia="맑은 고딕" w:hAnsi="Times New Roman" w:cs="Times New Roman"/>
                <w:szCs w:val="20"/>
              </w:rPr>
              <w:t>Fig.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1b) and secondary assays (</w:t>
            </w:r>
            <w:r>
              <w:rPr>
                <w:rFonts w:ascii="Times New Roman" w:eastAsia="맑은 고딕" w:hAnsi="Times New Roman" w:cs="Times New Roman"/>
                <w:szCs w:val="20"/>
              </w:rPr>
              <w:t>Fig.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1c, d and </w:t>
            </w:r>
            <w:r>
              <w:rPr>
                <w:rFonts w:ascii="Times New Roman" w:eastAsia="맑은 고딕" w:hAnsi="Times New Roman" w:cs="Times New Roman"/>
                <w:szCs w:val="20"/>
              </w:rPr>
              <w:t>Fig.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S1b)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Confirmation of hit purity and structure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Four hit molecules were repurchased from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ChemDiv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. </w:t>
            </w:r>
            <w:proofErr w:type="spellStart"/>
            <w:r w:rsidRPr="00C53948">
              <w:rPr>
                <w:rFonts w:ascii="Times New Roman" w:eastAsia="맑은 고딕" w:hAnsi="Times New Roman" w:cs="Times New Roman"/>
                <w:szCs w:val="20"/>
              </w:rPr>
              <w:t>QStatin</w:t>
            </w:r>
            <w:proofErr w:type="spellEnd"/>
            <w:r w:rsidRPr="00C53948">
              <w:rPr>
                <w:rFonts w:ascii="Times New Roman" w:eastAsia="맑은 고딕" w:hAnsi="Times New Roman" w:cs="Times New Roman"/>
                <w:szCs w:val="20"/>
              </w:rPr>
              <w:t xml:space="preserve"> was synthesized and confirmed by </w:t>
            </w:r>
            <w:r w:rsidRPr="00C5394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1</w:t>
            </w:r>
            <w:r w:rsidRPr="00C53948">
              <w:rPr>
                <w:rFonts w:ascii="Times New Roman" w:eastAsia="맑은 고딕" w:hAnsi="Times New Roman" w:cs="Times New Roman"/>
                <w:szCs w:val="20"/>
              </w:rPr>
              <w:t>H-NMR</w:t>
            </w:r>
          </w:p>
        </w:tc>
      </w:tr>
      <w:tr w:rsidR="00541F09" w:rsidRPr="00C53948" w:rsidTr="009E0E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541F09" w:rsidRPr="00C53948" w:rsidRDefault="00541F09" w:rsidP="009E0E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53948">
              <w:rPr>
                <w:rFonts w:ascii="Times New Roman" w:hAnsi="Times New Roman" w:cs="Times New Roman"/>
                <w:szCs w:val="20"/>
              </w:rPr>
              <w:t>Additional comments</w:t>
            </w:r>
          </w:p>
        </w:tc>
        <w:tc>
          <w:tcPr>
            <w:tcW w:w="5785" w:type="dxa"/>
          </w:tcPr>
          <w:p w:rsidR="00541F09" w:rsidRPr="00C53948" w:rsidRDefault="00541F09" w:rsidP="009E0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361DB7" w:rsidRPr="00541F09" w:rsidRDefault="00361DB7" w:rsidP="00541F09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sectPr w:rsidR="00361DB7" w:rsidRPr="00541F09" w:rsidSect="00541F09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09"/>
    <w:rsid w:val="00361DB7"/>
    <w:rsid w:val="0054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D46B5-DEC0-45CB-AE90-7B21A56C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F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1">
    <w:name w:val="Grid Table 1 Light1"/>
    <w:basedOn w:val="a1"/>
    <w:uiPriority w:val="46"/>
    <w:rsid w:val="00541F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sik Kim</dc:creator>
  <cp:keywords/>
  <dc:description/>
  <cp:lastModifiedBy>Byoungsik Kim</cp:lastModifiedBy>
  <cp:revision>1</cp:revision>
  <dcterms:created xsi:type="dcterms:W3CDTF">2017-08-20T04:11:00Z</dcterms:created>
  <dcterms:modified xsi:type="dcterms:W3CDTF">2017-08-20T04:21:00Z</dcterms:modified>
</cp:coreProperties>
</file>